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4D1" w:rsidRPr="009C6AA9" w:rsidRDefault="00A314D1" w:rsidP="00A314D1">
      <w:pPr>
        <w:jc w:val="left"/>
        <w:rPr>
          <w:b/>
        </w:rPr>
      </w:pPr>
      <w:r>
        <w:rPr>
          <w:b/>
        </w:rPr>
        <w:t>S2</w:t>
      </w:r>
      <w:r w:rsidRPr="009C6AA9">
        <w:rPr>
          <w:rFonts w:hint="eastAsia"/>
          <w:b/>
        </w:rPr>
        <w:t xml:space="preserve"> Table</w:t>
      </w:r>
      <w:r>
        <w:rPr>
          <w:b/>
        </w:rPr>
        <w:t>.</w:t>
      </w:r>
      <w:r w:rsidRPr="00E62A09">
        <w:rPr>
          <w:b/>
        </w:rPr>
        <w:t xml:space="preserve"> </w:t>
      </w:r>
      <w:r w:rsidRPr="006E11E1">
        <w:rPr>
          <w:rFonts w:ascii="Cambria" w:hAnsi="Cambria"/>
          <w:b/>
          <w:sz w:val="24"/>
          <w:szCs w:val="24"/>
        </w:rPr>
        <w:t>CVD events over 10 years (in thousands and rounded to nearest 1000 with 95% confidence intervals) in adults aged 40-75 years without existing CVD under different treatment scenarios using Globorisk in the US using NHANES (2007-2012), and in England using HSE (2009-2013).</w:t>
      </w:r>
      <w:r>
        <w:rPr>
          <w:rFonts w:ascii="Cambria" w:eastAsia="MS PGothic" w:hAnsi="Cambria" w:cs="MS PGothic"/>
          <w:color w:val="000000"/>
          <w:kern w:val="0"/>
          <w:sz w:val="24"/>
          <w:szCs w:val="24"/>
        </w:rPr>
        <w:br/>
      </w:r>
    </w:p>
    <w:tbl>
      <w:tblPr>
        <w:tblW w:w="14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2458"/>
        <w:gridCol w:w="2111"/>
        <w:gridCol w:w="2089"/>
        <w:gridCol w:w="2254"/>
        <w:gridCol w:w="2265"/>
        <w:gridCol w:w="1900"/>
      </w:tblGrid>
      <w:tr w:rsidR="00A314D1" w:rsidRPr="00EF0CA4" w:rsidTr="005B4112">
        <w:trPr>
          <w:trHeight w:val="270"/>
        </w:trPr>
        <w:tc>
          <w:tcPr>
            <w:tcW w:w="1273" w:type="dxa"/>
            <w:shd w:val="clear" w:color="auto" w:fill="auto"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Risk group*</w:t>
            </w:r>
          </w:p>
        </w:tc>
        <w:tc>
          <w:tcPr>
            <w:tcW w:w="4200" w:type="dxa"/>
            <w:gridSpan w:val="2"/>
            <w:shd w:val="clear" w:color="auto" w:fill="auto"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6419" w:type="dxa"/>
            <w:gridSpan w:val="3"/>
            <w:shd w:val="clear" w:color="auto" w:fill="auto"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CVD events over 10 years under 3 scenarios</w:t>
            </w:r>
          </w:p>
        </w:tc>
      </w:tr>
      <w:tr w:rsidR="00A314D1" w:rsidRPr="00EF0CA4" w:rsidTr="005B4112">
        <w:trPr>
          <w:trHeight w:val="730"/>
        </w:trPr>
        <w:tc>
          <w:tcPr>
            <w:tcW w:w="1273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Statin-naïve</w:t>
            </w:r>
          </w:p>
        </w:tc>
        <w:tc>
          <w:tcPr>
            <w:tcW w:w="2254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ad nobody received statin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revented by current statin coverag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revent</w:t>
            </w: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able</w:t>
            </w: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 by full statins coverage</w:t>
            </w:r>
          </w:p>
          <w:p w:rsidR="00A314D1" w:rsidRPr="00EF0CA4" w:rsidRDefault="00A314D1" w:rsidP="005B4112">
            <w:pPr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er guidelines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6,938 (25,825-28,142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,711 (17,066-18,326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052 (3,013-3,091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77 (214-34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6 (392-581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352 (2,781-3,969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582 (1,311-1,888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8 (857-925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5 (78-156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7 (84-129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749 (2,595-2,884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660 (1,592-1,746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74 (370-378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8 (29-46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5 (44-66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59 (556-761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2 (183-267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4 (170-180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9 (21-38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4 (11-17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 w:val="restart"/>
            <w:shd w:val="clear" w:color="auto" w:fill="auto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40-59 years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,694 (9,982-11,465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,892 (7,451-8,279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139 (1,115-1,162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7 (56-101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7 (167-248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1 (663-1130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31 (504-740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58 (232-285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 (8-29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 (36-60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93 (333-457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39 (208-270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1 (49-52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 (3-7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.7 (6.2-9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 (27-69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 (7-26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(11-13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1 (0.8-1.4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 w:val="restart"/>
            <w:shd w:val="clear" w:color="auto" w:fill="auto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60-75 years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,244 (15,561-16,87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,819 (9,367-10,285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913 (1,881-1,946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0 (153-246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79 (224-333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471 (2,008-2,965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51 (736-1,200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30 (609-657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8 (69-131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9 (47-71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356 (2,233-2,465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420 (1,365-1,495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23 (320-327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3 (26-40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 (38-57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13 (517-709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6 (167-250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2 (158-168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7 (20-3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3 (10-16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,117 (16,306-17,979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,718 (11,198-12,198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933 (1,901-1,964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1 (124-202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22 (259-385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805 (1,394-2,218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0 (697-1,104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9 (444-498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7 (35-79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1 (47-74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808 (1,704-1,919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068 (1,012-1,130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46 (243-249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6 (20-32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6 (28-42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18 (333-500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45 (113-184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7 (104-111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8 (12-23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 (7-11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,821 (9,154-10,479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,993 (5,635-6,346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119 (1,092-1,144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6 (88-14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4 (131-196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547 (1,223-1,918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2 (521-863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19 (395-447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9 (40-81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 (36-56)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EF0CA4" w:rsidTr="005B4112">
        <w:trPr>
          <w:trHeight w:val="270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41 (845-1,025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91 (551-644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8 (126-131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(9-1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 (16-24)</w:t>
            </w:r>
          </w:p>
        </w:tc>
      </w:tr>
      <w:tr w:rsidR="00A314D1" w:rsidRPr="00EF0CA4" w:rsidTr="005B4112">
        <w:trPr>
          <w:trHeight w:val="285"/>
        </w:trPr>
        <w:tc>
          <w:tcPr>
            <w:tcW w:w="1273" w:type="dxa"/>
            <w:vMerge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EF0CA4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41 (195-290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7 (57-98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7 (64-71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(9-1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A314D1" w:rsidRPr="00EF0CA4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 (3.9-6)</w:t>
            </w:r>
          </w:p>
        </w:tc>
      </w:tr>
    </w:tbl>
    <w:p w:rsidR="00A314D1" w:rsidRDefault="00A314D1" w:rsidP="00A314D1">
      <w:pPr>
        <w:widowControl/>
        <w:jc w:val="left"/>
        <w:rPr>
          <w:rFonts w:ascii="Cambria" w:hAnsi="Cambria"/>
          <w:color w:val="000000"/>
          <w:sz w:val="22"/>
        </w:rPr>
      </w:pPr>
      <w:r w:rsidRPr="00EF0CA4">
        <w:rPr>
          <w:rFonts w:ascii="Cambria" w:hAnsi="Cambria"/>
          <w:sz w:val="18"/>
          <w:szCs w:val="18"/>
        </w:rPr>
        <w:br/>
      </w:r>
      <w:r w:rsidRPr="00EF0CA4">
        <w:rPr>
          <w:rFonts w:ascii="Cambria" w:hAnsi="Cambria"/>
          <w:color w:val="000000"/>
          <w:sz w:val="18"/>
          <w:szCs w:val="18"/>
        </w:rPr>
        <w:t>*</w:t>
      </w:r>
      <w:r w:rsidRPr="00465E08">
        <w:rPr>
          <w:rFonts w:ascii="Cambria" w:hAnsi="Cambria"/>
          <w:color w:val="000000"/>
          <w:sz w:val="18"/>
          <w:szCs w:val="18"/>
        </w:rPr>
        <w:t xml:space="preserve"> </w:t>
      </w:r>
      <w:r>
        <w:rPr>
          <w:rFonts w:ascii="Cambria" w:hAnsi="Cambria"/>
          <w:color w:val="000000"/>
          <w:sz w:val="18"/>
          <w:szCs w:val="18"/>
        </w:rPr>
        <w:t xml:space="preserve">According to </w:t>
      </w:r>
      <w:r w:rsidRPr="000E5422">
        <w:rPr>
          <w:rFonts w:ascii="Cambria" w:hAnsi="Cambria"/>
          <w:color w:val="000000"/>
          <w:sz w:val="18"/>
          <w:szCs w:val="18"/>
        </w:rPr>
        <w:t>10-year CVD risk</w:t>
      </w:r>
      <w:r>
        <w:rPr>
          <w:rFonts w:ascii="Cambria" w:hAnsi="Cambria"/>
          <w:color w:val="000000"/>
          <w:sz w:val="18"/>
          <w:szCs w:val="18"/>
        </w:rPr>
        <w:t xml:space="preserve"> had nobody been treated with statins.</w:t>
      </w:r>
      <w:r w:rsidRPr="00EF0CA4">
        <w:rPr>
          <w:rFonts w:ascii="Cambria" w:hAnsi="Cambria"/>
          <w:color w:val="000000"/>
          <w:sz w:val="18"/>
          <w:szCs w:val="18"/>
        </w:rPr>
        <w:t xml:space="preserve"> Moderate risk is ≥7.5% to &lt;20% in the US</w:t>
      </w:r>
      <w:r>
        <w:rPr>
          <w:rFonts w:ascii="Cambria" w:hAnsi="Cambria"/>
          <w:color w:val="000000"/>
          <w:sz w:val="18"/>
          <w:szCs w:val="18"/>
        </w:rPr>
        <w:t>, and</w:t>
      </w:r>
      <w:r w:rsidRPr="00EF0CA4">
        <w:rPr>
          <w:rFonts w:ascii="Cambria" w:eastAsia="MS PGothic" w:hAnsi="Cambria" w:cs="MS PGothic"/>
          <w:color w:val="000000"/>
          <w:kern w:val="0"/>
          <w:sz w:val="18"/>
          <w:szCs w:val="18"/>
        </w:rPr>
        <w:t xml:space="preserve"> </w:t>
      </w:r>
      <w:r>
        <w:rPr>
          <w:rFonts w:ascii="Cambria" w:eastAsia="MS PGothic" w:hAnsi="Cambria" w:cs="MS PGothic"/>
          <w:color w:val="000000"/>
          <w:kern w:val="0"/>
          <w:sz w:val="18"/>
          <w:szCs w:val="18"/>
        </w:rPr>
        <w:t>≥10% to &lt;20% in England</w:t>
      </w:r>
      <w:r w:rsidRPr="00EF0CA4">
        <w:rPr>
          <w:rFonts w:ascii="Cambria" w:hAnsi="Cambria"/>
          <w:color w:val="000000"/>
          <w:sz w:val="18"/>
          <w:szCs w:val="18"/>
        </w:rPr>
        <w:t xml:space="preserve">. High risk is ≥20% in both countries. </w:t>
      </w:r>
      <w:bookmarkStart w:id="0" w:name="_GoBack"/>
      <w:bookmarkEnd w:id="0"/>
    </w:p>
    <w:sectPr w:rsidR="00A314D1" w:rsidSect="006E11E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4824" w:rsidRDefault="00B04824" w:rsidP="002E6227">
      <w:r>
        <w:separator/>
      </w:r>
    </w:p>
  </w:endnote>
  <w:endnote w:type="continuationSeparator" w:id="0">
    <w:p w:rsidR="00B04824" w:rsidRDefault="00B04824" w:rsidP="002E6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4824" w:rsidRDefault="00B04824" w:rsidP="002E6227">
      <w:r>
        <w:separator/>
      </w:r>
    </w:p>
  </w:footnote>
  <w:footnote w:type="continuationSeparator" w:id="0">
    <w:p w:rsidR="00B04824" w:rsidRDefault="00B04824" w:rsidP="002E6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D1"/>
    <w:rsid w:val="00090795"/>
    <w:rsid w:val="002D1601"/>
    <w:rsid w:val="002E6227"/>
    <w:rsid w:val="003252B1"/>
    <w:rsid w:val="00420009"/>
    <w:rsid w:val="00550956"/>
    <w:rsid w:val="006D41CA"/>
    <w:rsid w:val="00A314D1"/>
    <w:rsid w:val="00B04824"/>
    <w:rsid w:val="00B42D3B"/>
    <w:rsid w:val="00D5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4F3F9"/>
  <w15:chartTrackingRefBased/>
  <w15:docId w15:val="{C09DDBF4-8B3E-4C2A-A219-AAE705FC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4D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314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E6227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2E6227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2E6227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2E6227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3</cp:revision>
  <dcterms:created xsi:type="dcterms:W3CDTF">2017-12-23T09:43:00Z</dcterms:created>
  <dcterms:modified xsi:type="dcterms:W3CDTF">2018-02-21T19:25:00Z</dcterms:modified>
</cp:coreProperties>
</file>